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B8D5E" w14:textId="77777777" w:rsidR="0075388A" w:rsidRPr="00655733" w:rsidRDefault="0075388A" w:rsidP="0075388A">
      <w:pPr>
        <w:widowControl w:val="0"/>
        <w:autoSpaceDE w:val="0"/>
        <w:autoSpaceDN w:val="0"/>
        <w:adjustRightInd w:val="0"/>
        <w:spacing w:line="340" w:lineRule="atLeast"/>
        <w:jc w:val="both"/>
        <w:rPr>
          <w:rFonts w:ascii="Arial" w:hAnsi="Arial" w:cs="Arial"/>
          <w:b/>
          <w:bCs/>
          <w:color w:val="000000"/>
        </w:rPr>
      </w:pPr>
      <w:r w:rsidRPr="00655733">
        <w:rPr>
          <w:rFonts w:ascii="Arial" w:hAnsi="Arial" w:cs="Arial"/>
          <w:b/>
          <w:bCs/>
          <w:color w:val="000000"/>
        </w:rPr>
        <w:t xml:space="preserve">S2 Table. High risk </w:t>
      </w:r>
      <w:r w:rsidRPr="00B94874">
        <w:rPr>
          <w:rFonts w:ascii="Arial" w:hAnsi="Arial" w:cs="Arial"/>
          <w:b/>
          <w:bCs/>
          <w:i/>
          <w:iCs/>
          <w:color w:val="000000"/>
        </w:rPr>
        <w:t>vs</w:t>
      </w:r>
      <w:r w:rsidRPr="00655733">
        <w:rPr>
          <w:rFonts w:ascii="Arial" w:hAnsi="Arial" w:cs="Arial"/>
          <w:b/>
          <w:bCs/>
          <w:color w:val="000000"/>
        </w:rPr>
        <w:t xml:space="preserve">. Low risk </w:t>
      </w:r>
      <w:r w:rsidRPr="00B94874">
        <w:rPr>
          <w:rFonts w:ascii="Arial" w:hAnsi="Arial" w:cs="Arial"/>
          <w:b/>
          <w:bCs/>
          <w:i/>
          <w:iCs/>
          <w:color w:val="000000"/>
        </w:rPr>
        <w:t>vs</w:t>
      </w:r>
      <w:r w:rsidRPr="00655733">
        <w:rPr>
          <w:rFonts w:ascii="Arial" w:hAnsi="Arial" w:cs="Arial"/>
          <w:b/>
          <w:bCs/>
          <w:color w:val="000000"/>
        </w:rPr>
        <w:t xml:space="preserve">. Control group differences on </w:t>
      </w:r>
      <w:r w:rsidRPr="00655733">
        <w:rPr>
          <w:rFonts w:ascii="Arial" w:hAnsi="Arial" w:cs="Arial"/>
          <w:b/>
          <w:bCs/>
          <w:lang w:val="en"/>
        </w:rPr>
        <w:t xml:space="preserve">the median of the sum of </w:t>
      </w:r>
      <w:proofErr w:type="spellStart"/>
      <w:r w:rsidRPr="00655733">
        <w:rPr>
          <w:rFonts w:ascii="Arial" w:hAnsi="Arial" w:cs="Arial"/>
          <w:b/>
          <w:bCs/>
          <w:lang w:val="en"/>
        </w:rPr>
        <w:t>zAP</w:t>
      </w:r>
      <w:proofErr w:type="spellEnd"/>
      <w:r w:rsidRPr="00655733">
        <w:rPr>
          <w:rFonts w:ascii="Arial" w:hAnsi="Arial" w:cs="Arial"/>
          <w:b/>
          <w:bCs/>
          <w:lang w:val="en"/>
        </w:rPr>
        <w:t>(theta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2160"/>
        <w:gridCol w:w="1800"/>
        <w:gridCol w:w="2250"/>
      </w:tblGrid>
      <w:tr w:rsidR="0075388A" w:rsidRPr="00000D56" w14:paraId="6AD1423C" w14:textId="77777777" w:rsidTr="00735EBE">
        <w:trPr>
          <w:trHeight w:val="537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3B198E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Cognitive tes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501E39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A44F0A" w14:textId="77777777" w:rsidR="0075388A" w:rsidRPr="00501555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F</w:t>
            </w: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-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valu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7926C5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i/>
                <w:color w:val="000000"/>
                <w:lang w:val="es-MX"/>
              </w:rPr>
              <w:t>p</w:t>
            </w:r>
            <w:r>
              <w:rPr>
                <w:rFonts w:ascii="Arial" w:hAnsi="Arial" w:cs="Arial"/>
                <w:b/>
                <w:color w:val="000000"/>
                <w:lang w:val="es-MX"/>
              </w:rPr>
              <w:t>-FDR</w:t>
            </w:r>
          </w:p>
        </w:tc>
      </w:tr>
      <w:tr w:rsidR="0075388A" w:rsidRPr="00000D56" w14:paraId="305E702B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E6DC7F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A5F922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537713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proofErr w:type="gramStart"/>
            <w:r w:rsidRPr="00501555">
              <w:rPr>
                <w:rFonts w:ascii="Arial" w:hAnsi="Arial" w:cs="Arial"/>
                <w:bCs/>
                <w:color w:val="000000"/>
                <w:lang w:val="es-MX"/>
              </w:rPr>
              <w:t>df</w:t>
            </w:r>
            <w:proofErr w:type="spellEnd"/>
            <w:r w:rsidRPr="00501555">
              <w:rPr>
                <w:rFonts w:ascii="Arial" w:hAnsi="Arial" w:cs="Arial"/>
                <w:bCs/>
                <w:color w:val="000000"/>
                <w:lang w:val="es-MX"/>
              </w:rPr>
              <w:t>(</w:t>
            </w:r>
            <w:proofErr w:type="gramEnd"/>
            <w:r>
              <w:rPr>
                <w:rFonts w:ascii="Arial" w:hAnsi="Arial" w:cs="Arial"/>
                <w:bCs/>
                <w:color w:val="000000"/>
                <w:lang w:val="es-MX"/>
              </w:rPr>
              <w:t>2</w:t>
            </w:r>
            <w:r w:rsidRPr="00501555">
              <w:rPr>
                <w:rFonts w:ascii="Arial" w:hAnsi="Arial" w:cs="Arial"/>
                <w:bCs/>
                <w:color w:val="000000"/>
                <w:lang w:val="es-MX"/>
              </w:rPr>
              <w:t>,</w:t>
            </w:r>
            <w:r>
              <w:rPr>
                <w:rFonts w:ascii="Arial" w:hAnsi="Arial" w:cs="Arial"/>
                <w:bCs/>
                <w:color w:val="000000"/>
                <w:lang w:val="es-MX"/>
              </w:rPr>
              <w:t>60</w:t>
            </w:r>
            <w:r w:rsidRPr="00501555">
              <w:rPr>
                <w:rFonts w:ascii="Arial" w:hAnsi="Arial" w:cs="Arial"/>
                <w:bCs/>
                <w:color w:val="000000"/>
                <w:lang w:val="es-MX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0BF90E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i/>
                <w:color w:val="000000"/>
                <w:lang w:val="es-MX"/>
              </w:rPr>
            </w:pPr>
          </w:p>
        </w:tc>
      </w:tr>
      <w:tr w:rsidR="0075388A" w:rsidRPr="00000D56" w14:paraId="651AF71F" w14:textId="77777777" w:rsidTr="00735EBE">
        <w:trPr>
          <w:trHeight w:val="537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01F28B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RCF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C29EEF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57E189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color w:val="000000"/>
                <w:lang w:val="es-MX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740CC7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i/>
                <w:color w:val="000000"/>
                <w:lang w:val="es-MX"/>
              </w:rPr>
            </w:pPr>
          </w:p>
        </w:tc>
      </w:tr>
      <w:tr w:rsidR="0075388A" w:rsidRPr="00000D56" w14:paraId="47CA20B8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74F61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Cop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D2464" w14:textId="77777777" w:rsidR="0075388A" w:rsidRPr="008D5B27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FF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9D63C" w14:textId="77777777" w:rsidR="0075388A" w:rsidRPr="006E3EF6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2.6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CA7B1" w14:textId="77777777" w:rsidR="0075388A" w:rsidRPr="00867714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6D3B58">
              <w:rPr>
                <w:rFonts w:ascii="Arial" w:hAnsi="Arial" w:cs="Arial"/>
                <w:bCs/>
                <w:iCs/>
                <w:color w:val="000000"/>
                <w:lang w:val="es-MX"/>
              </w:rPr>
              <w:t>0.</w:t>
            </w:r>
            <w:r>
              <w:rPr>
                <w:rFonts w:ascii="Arial" w:hAnsi="Arial" w:cs="Arial"/>
                <w:bCs/>
                <w:iCs/>
                <w:color w:val="000000"/>
                <w:lang w:val="es-MX"/>
              </w:rPr>
              <w:t>76</w:t>
            </w:r>
          </w:p>
        </w:tc>
      </w:tr>
      <w:tr w:rsidR="0075388A" w:rsidRPr="00000D56" w14:paraId="63BDB1A0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61095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trieva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6E085" w14:textId="77777777" w:rsidR="0075388A" w:rsidRPr="008D5B27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FF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03798" w14:textId="77777777" w:rsidR="0075388A" w:rsidRPr="006E3EF6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17DA3" w14:textId="77777777" w:rsidR="0075388A" w:rsidRPr="0025429E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6D3B58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75388A" w:rsidRPr="00000D56" w14:paraId="05B68ACA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4380A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Logical</w:t>
            </w:r>
            <w:proofErr w:type="spell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memor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6CD92" w14:textId="77777777" w:rsidR="0075388A" w:rsidRPr="008D5B27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FF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93049" w14:textId="77777777" w:rsidR="0075388A" w:rsidRPr="006E3EF6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E169E" w14:textId="77777777" w:rsidR="0075388A" w:rsidRPr="0025429E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</w:p>
        </w:tc>
      </w:tr>
      <w:tr w:rsidR="0075388A" w:rsidRPr="00000D56" w14:paraId="1E15B7D7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71444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Encodi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146FA" w14:textId="77777777" w:rsidR="0075388A" w:rsidRPr="008D5B27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FF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CA93A" w14:textId="77777777" w:rsidR="0075388A" w:rsidRPr="006E3EF6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2.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5100E" w14:textId="77777777" w:rsidR="0075388A" w:rsidRPr="0025429E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6D3B58">
              <w:rPr>
                <w:rFonts w:ascii="Arial" w:hAnsi="Arial" w:cs="Arial"/>
                <w:bCs/>
                <w:iCs/>
                <w:color w:val="000000"/>
                <w:lang w:val="es-MX"/>
              </w:rPr>
              <w:t>0.8</w:t>
            </w:r>
            <w:r>
              <w:rPr>
                <w:rFonts w:ascii="Arial" w:hAnsi="Arial" w:cs="Arial"/>
                <w:bCs/>
                <w:iCs/>
                <w:color w:val="000000"/>
                <w:lang w:val="es-MX"/>
              </w:rPr>
              <w:t>7</w:t>
            </w:r>
          </w:p>
        </w:tc>
      </w:tr>
      <w:tr w:rsidR="0075388A" w:rsidRPr="00000D56" w14:paraId="019EC844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A62E9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trieva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15A23" w14:textId="77777777" w:rsidR="0075388A" w:rsidRPr="008D5B27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FF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BD438" w14:textId="77777777" w:rsidR="0075388A" w:rsidRPr="006E3EF6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94A94" w14:textId="77777777" w:rsidR="0075388A" w:rsidRPr="0025429E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6D3B58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75388A" w:rsidRPr="00000D56" w14:paraId="41B50968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58A88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P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0553B" w14:textId="77777777" w:rsidR="0075388A" w:rsidRPr="008D5B27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FF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284DD" w14:textId="77777777" w:rsidR="0075388A" w:rsidRPr="006E3EF6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FD040" w14:textId="77777777" w:rsidR="0075388A" w:rsidRPr="0025429E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</w:p>
        </w:tc>
      </w:tr>
      <w:tr w:rsidR="0075388A" w:rsidRPr="00000D56" w14:paraId="17B3DE11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6B2AC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Encodi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14CCC" w14:textId="77777777" w:rsidR="0075388A" w:rsidRPr="008D5B27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FF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BFF8E" w14:textId="77777777" w:rsidR="0075388A" w:rsidRPr="006E3EF6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7D56F" w14:textId="77777777" w:rsidR="0075388A" w:rsidRPr="0025429E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6D3B58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75388A" w:rsidRPr="00000D56" w14:paraId="46A1AFC4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AE460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trieva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82B8A" w14:textId="77777777" w:rsidR="0075388A" w:rsidRPr="008D5B27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FF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B1FDB" w14:textId="77777777" w:rsidR="0075388A" w:rsidRPr="006E3EF6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1DC6A" w14:textId="77777777" w:rsidR="0075388A" w:rsidRPr="0025429E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6D3B58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>
              <w:rPr>
                <w:rFonts w:ascii="Arial" w:hAnsi="Arial" w:cs="Arial"/>
                <w:bCs/>
                <w:iCs/>
                <w:color w:val="000000"/>
                <w:lang w:val="es-MX"/>
              </w:rPr>
              <w:t>8</w:t>
            </w:r>
          </w:p>
        </w:tc>
      </w:tr>
      <w:tr w:rsidR="0075388A" w:rsidRPr="00000D56" w14:paraId="7DB00B22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0C333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Semantic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fluenc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D62EE" w14:textId="77777777" w:rsidR="0075388A" w:rsidRPr="008D5B27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FF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9116A" w14:textId="77777777" w:rsidR="0075388A" w:rsidRPr="006E3EF6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DD7E3" w14:textId="77777777" w:rsidR="0075388A" w:rsidRPr="0025429E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6D3B58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>
              <w:rPr>
                <w:rFonts w:ascii="Arial" w:hAnsi="Arial" w:cs="Arial"/>
                <w:bCs/>
                <w:iCs/>
                <w:color w:val="000000"/>
                <w:lang w:val="es-MX"/>
              </w:rPr>
              <w:t>2</w:t>
            </w:r>
          </w:p>
        </w:tc>
      </w:tr>
      <w:tr w:rsidR="0075388A" w:rsidRPr="00000D56" w14:paraId="0E5E6586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8184D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Phonologic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fluenc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93309" w14:textId="77777777" w:rsidR="0075388A" w:rsidRPr="008D5B27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FF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7E424" w14:textId="77777777" w:rsidR="0075388A" w:rsidRPr="006E3EF6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1.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82D4B" w14:textId="77777777" w:rsidR="0075388A" w:rsidRPr="0025429E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6D3B58">
              <w:rPr>
                <w:rFonts w:ascii="Arial" w:hAnsi="Arial" w:cs="Arial"/>
                <w:bCs/>
                <w:iCs/>
                <w:color w:val="000000"/>
                <w:lang w:val="es-MX"/>
              </w:rPr>
              <w:t>0.97</w:t>
            </w:r>
          </w:p>
        </w:tc>
      </w:tr>
      <w:tr w:rsidR="0075388A" w:rsidRPr="00000D56" w14:paraId="69BB07B6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97FE6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Maze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planni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C7991" w14:textId="77777777" w:rsidR="0075388A" w:rsidRPr="008D5B27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FF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06F70" w14:textId="77777777" w:rsidR="0075388A" w:rsidRPr="006E3EF6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00BA1" w14:textId="77777777" w:rsidR="0075388A" w:rsidRPr="0025429E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6D3B58">
              <w:rPr>
                <w:rFonts w:ascii="Arial" w:hAnsi="Arial" w:cs="Arial"/>
                <w:bCs/>
                <w:iCs/>
                <w:color w:val="000000"/>
                <w:lang w:val="es-MX"/>
              </w:rPr>
              <w:t>0.</w:t>
            </w:r>
            <w:r>
              <w:rPr>
                <w:rFonts w:ascii="Arial" w:hAnsi="Arial" w:cs="Arial"/>
                <w:bCs/>
                <w:iCs/>
                <w:color w:val="000000"/>
                <w:lang w:val="es-MX"/>
              </w:rPr>
              <w:t>87</w:t>
            </w:r>
          </w:p>
        </w:tc>
      </w:tr>
      <w:tr w:rsidR="0075388A" w:rsidRPr="00000D56" w14:paraId="2658A5CF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3C45B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Hanoi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0BED6" w14:textId="77777777" w:rsidR="0075388A" w:rsidRPr="008D5B27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FF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5E12C" w14:textId="77777777" w:rsidR="0075388A" w:rsidRPr="006E3EF6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2.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C2F1F" w14:textId="77777777" w:rsidR="0075388A" w:rsidRPr="0025429E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6D3B58">
              <w:rPr>
                <w:rFonts w:ascii="Arial" w:hAnsi="Arial" w:cs="Arial"/>
                <w:bCs/>
                <w:iCs/>
                <w:color w:val="000000"/>
                <w:lang w:val="es-MX"/>
              </w:rPr>
              <w:t>0.</w:t>
            </w:r>
            <w:r>
              <w:rPr>
                <w:rFonts w:ascii="Arial" w:hAnsi="Arial" w:cs="Arial"/>
                <w:bCs/>
                <w:iCs/>
                <w:color w:val="000000"/>
                <w:lang w:val="es-MX"/>
              </w:rPr>
              <w:t>96</w:t>
            </w:r>
          </w:p>
        </w:tc>
      </w:tr>
      <w:tr w:rsidR="0075388A" w:rsidRPr="00000D56" w14:paraId="31610B78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DBF1B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Hanoi 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93E89" w14:textId="77777777" w:rsidR="0075388A" w:rsidRPr="008D5B27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FF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0CB6F" w14:textId="77777777" w:rsidR="0075388A" w:rsidRPr="006E3EF6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94DF9" w14:textId="77777777" w:rsidR="0075388A" w:rsidRPr="0025429E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495FF2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75388A" w:rsidRPr="00000D56" w14:paraId="331CC002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1D567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TMT-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4D651" w14:textId="77777777" w:rsidR="0075388A" w:rsidRPr="008D5B27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FF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EABAE" w14:textId="77777777" w:rsidR="0075388A" w:rsidRPr="006E3EF6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D0C46" w14:textId="77777777" w:rsidR="0075388A" w:rsidRPr="0025429E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652019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75388A" w:rsidRPr="00000D56" w14:paraId="3B06BD38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ED9D3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TMT-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77054" w14:textId="77777777" w:rsidR="0075388A" w:rsidRPr="008D5B27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FF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D504F" w14:textId="77777777" w:rsidR="0075388A" w:rsidRPr="006E3EF6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1.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EC209" w14:textId="77777777" w:rsidR="0075388A" w:rsidRPr="0025429E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652019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75388A" w:rsidRPr="00000D56" w14:paraId="7C97D8C1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5E10B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Stroop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interferenc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71259" w14:textId="77777777" w:rsidR="0075388A" w:rsidRPr="006E3EF6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7D8BD" w14:textId="77777777" w:rsidR="0075388A" w:rsidRPr="006E3EF6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2C6F7" w14:textId="77777777" w:rsidR="0075388A" w:rsidRPr="00F32365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bCs/>
                <w:iCs/>
                <w:color w:val="000000"/>
                <w:lang w:val="es-MX"/>
              </w:rPr>
              <w:t>0.96</w:t>
            </w:r>
          </w:p>
        </w:tc>
      </w:tr>
      <w:tr w:rsidR="0075388A" w:rsidRPr="00000D56" w14:paraId="6B85431B" w14:textId="77777777" w:rsidTr="00735EBE">
        <w:trPr>
          <w:trHeight w:val="6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35AF3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STM </w:t>
            </w:r>
            <w:proofErr w:type="gramStart"/>
            <w:r>
              <w:rPr>
                <w:rFonts w:ascii="Arial" w:hAnsi="Arial" w:cs="Arial"/>
                <w:b/>
                <w:color w:val="000000"/>
                <w:lang w:val="es-MX"/>
              </w:rPr>
              <w:t>Single</w:t>
            </w:r>
            <w:proofErr w:type="gram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4F96A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128E1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A239E" w14:textId="77777777" w:rsidR="0075388A" w:rsidRPr="00F32365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9</w:t>
            </w:r>
            <w:r w:rsidRPr="00F32365">
              <w:rPr>
                <w:rFonts w:ascii="Arial" w:hAnsi="Arial" w:cs="Arial"/>
                <w:color w:val="000000"/>
              </w:rPr>
              <w:t>6</w:t>
            </w:r>
          </w:p>
        </w:tc>
      </w:tr>
      <w:tr w:rsidR="0075388A" w:rsidRPr="00000D56" w14:paraId="5F6B167D" w14:textId="77777777" w:rsidTr="00735EBE">
        <w:trPr>
          <w:trHeight w:val="4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C536C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STM</w:t>
            </w: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color w:val="000000"/>
                <w:lang w:val="es-MX"/>
              </w:rPr>
              <w:t>Single</w:t>
            </w:r>
            <w:proofErr w:type="gram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956BD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157EC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8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6A23F" w14:textId="77777777" w:rsidR="0075388A" w:rsidRPr="00F32365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96</w:t>
            </w:r>
          </w:p>
        </w:tc>
      </w:tr>
      <w:tr w:rsidR="0075388A" w:rsidRPr="00000D56" w14:paraId="570BE50D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A9DD1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STM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Binding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2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51DB1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0BCB4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44871" w14:textId="77777777" w:rsidR="0075388A" w:rsidRPr="00F32365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96</w:t>
            </w:r>
          </w:p>
        </w:tc>
      </w:tr>
      <w:tr w:rsidR="0075388A" w:rsidRPr="00000D56" w14:paraId="167286C2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F00EE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lastRenderedPageBreak/>
              <w:t xml:space="preserve">STM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Binding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3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3A92B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D9018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DA868" w14:textId="77777777" w:rsidR="0075388A" w:rsidRPr="00F32365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8</w:t>
            </w:r>
            <w:r w:rsidRPr="00D217DA">
              <w:rPr>
                <w:rFonts w:ascii="Arial" w:hAnsi="Arial" w:cs="Arial"/>
                <w:color w:val="000000"/>
              </w:rPr>
              <w:t>7</w:t>
            </w:r>
          </w:p>
        </w:tc>
      </w:tr>
      <w:tr w:rsidR="0075388A" w:rsidRPr="00000D56" w14:paraId="02F0424F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8864F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Free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call</w:t>
            </w:r>
            <w:proofErr w:type="spell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569A0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212AA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2E10B" w14:textId="77777777" w:rsidR="0075388A" w:rsidRPr="00F32365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75388A" w:rsidRPr="00000D56" w14:paraId="157F7FBA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C85F9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Cued</w:t>
            </w:r>
            <w:proofErr w:type="spell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call</w:t>
            </w:r>
            <w:proofErr w:type="spell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C80EC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A9196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FF5A5" w14:textId="77777777" w:rsidR="0075388A" w:rsidRPr="00F32365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96</w:t>
            </w:r>
          </w:p>
        </w:tc>
      </w:tr>
      <w:tr w:rsidR="0075388A" w:rsidRPr="00000D56" w14:paraId="656C2173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3D2AB" w14:textId="77777777" w:rsidR="0075388A" w:rsidRPr="00501555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contextualSpacing/>
              <w:jc w:val="both"/>
              <w:rPr>
                <w:rFonts w:ascii="Arial" w:hAnsi="Arial" w:cs="Arial"/>
                <w:b/>
                <w:color w:val="000000"/>
              </w:rPr>
            </w:pPr>
            <w:r w:rsidRPr="007215FD">
              <w:rPr>
                <w:rFonts w:ascii="Arial" w:hAnsi="Arial" w:cs="Arial"/>
                <w:b/>
                <w:color w:val="000000"/>
              </w:rPr>
              <w:t>Cued</w:t>
            </w:r>
            <w:r>
              <w:rPr>
                <w:rFonts w:ascii="Arial" w:hAnsi="Arial" w:cs="Arial"/>
                <w:b/>
                <w:color w:val="000000"/>
              </w:rPr>
              <w:t xml:space="preserve"> </w:t>
            </w:r>
            <w:r w:rsidRPr="007215FD">
              <w:rPr>
                <w:rFonts w:ascii="Arial" w:hAnsi="Arial" w:cs="Arial"/>
                <w:b/>
                <w:color w:val="000000"/>
              </w:rPr>
              <w:t>recall A2</w:t>
            </w:r>
            <w:r>
              <w:rPr>
                <w:rFonts w:ascii="Arial" w:hAnsi="Arial" w:cs="Arial"/>
                <w:b/>
                <w:color w:val="000000"/>
              </w:rPr>
              <w:t xml:space="preserve"> </w:t>
            </w:r>
            <w:r w:rsidRPr="007215FD">
              <w:rPr>
                <w:rFonts w:ascii="Arial" w:hAnsi="Arial" w:cs="Arial"/>
                <w:b/>
                <w:color w:val="000000"/>
              </w:rPr>
              <w:t>(maximum storag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5CAA1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B5A87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CD74A" w14:textId="77777777" w:rsidR="0075388A" w:rsidRPr="00F32365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87</w:t>
            </w:r>
          </w:p>
        </w:tc>
      </w:tr>
      <w:tr w:rsidR="0075388A" w:rsidRPr="00000D56" w14:paraId="185CAABD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C2474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Free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call</w:t>
            </w:r>
            <w:proofErr w:type="spell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F2A4B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642E9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1A752" w14:textId="77777777" w:rsidR="0075388A" w:rsidRPr="00F32365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7</w:t>
            </w:r>
          </w:p>
        </w:tc>
      </w:tr>
      <w:tr w:rsidR="0075388A" w:rsidRPr="00000D56" w14:paraId="6E1F2BBD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EE61C" w14:textId="77777777" w:rsidR="0075388A" w:rsidRPr="00501555" w:rsidRDefault="0075388A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</w:rPr>
            </w:pPr>
            <w:r w:rsidRPr="00F24044">
              <w:rPr>
                <w:rFonts w:ascii="Arial" w:hAnsi="Arial" w:cs="Arial"/>
                <w:b/>
                <w:color w:val="000000"/>
              </w:rPr>
              <w:t>Cued recall B(PS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E84A7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3FBA0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7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8CD77" w14:textId="77777777" w:rsidR="0075388A" w:rsidRPr="00F32365" w:rsidRDefault="0075388A" w:rsidP="00735EBE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75388A" w:rsidRPr="00000D56" w14:paraId="575DEB22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DF443" w14:textId="77777777" w:rsidR="0075388A" w:rsidRPr="00501555" w:rsidRDefault="0075388A" w:rsidP="00735EBE">
            <w:pPr>
              <w:jc w:val="both"/>
              <w:rPr>
                <w:rFonts w:ascii="Arial" w:hAnsi="Arial" w:cs="Arial"/>
                <w:b/>
                <w:color w:val="000000"/>
              </w:rPr>
            </w:pPr>
            <w:r w:rsidRPr="00F24044">
              <w:rPr>
                <w:rFonts w:ascii="Arial" w:hAnsi="Arial" w:cs="Arial"/>
                <w:b/>
                <w:color w:val="000000"/>
              </w:rPr>
              <w:t>Cued recall B2(</w:t>
            </w:r>
            <w:r>
              <w:rPr>
                <w:rFonts w:ascii="Arial" w:hAnsi="Arial" w:cs="Arial"/>
                <w:b/>
                <w:color w:val="000000"/>
              </w:rPr>
              <w:t>r-</w:t>
            </w:r>
            <w:r w:rsidRPr="00F24044">
              <w:rPr>
                <w:rFonts w:ascii="Arial" w:hAnsi="Arial" w:cs="Arial"/>
                <w:b/>
                <w:color w:val="000000"/>
              </w:rPr>
              <w:t>PS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078E5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AB8C5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7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F0D4B" w14:textId="77777777" w:rsidR="0075388A" w:rsidRPr="00F32365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96</w:t>
            </w:r>
          </w:p>
        </w:tc>
      </w:tr>
      <w:tr w:rsidR="0075388A" w:rsidRPr="00000D56" w14:paraId="412E1A99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25EFA" w14:textId="77777777" w:rsidR="0075388A" w:rsidRPr="00501555" w:rsidRDefault="0075388A" w:rsidP="00735EBE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ree recall A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27EAD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2953B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3BEDE" w14:textId="77777777" w:rsidR="0075388A" w:rsidRPr="00F32365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96</w:t>
            </w:r>
          </w:p>
        </w:tc>
      </w:tr>
      <w:tr w:rsidR="0075388A" w:rsidRPr="00000D56" w14:paraId="4D1B0914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F3228" w14:textId="77777777" w:rsidR="0075388A" w:rsidRPr="00000D56" w:rsidRDefault="0075388A" w:rsidP="00735EBE">
            <w:pPr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F24044">
              <w:rPr>
                <w:rFonts w:ascii="Arial" w:hAnsi="Arial" w:cs="Arial"/>
                <w:b/>
                <w:color w:val="000000"/>
              </w:rPr>
              <w:t>Cued recall A3(RS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3E273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33F46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F570C" w14:textId="77777777" w:rsidR="0075388A" w:rsidRPr="00F32365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7</w:t>
            </w:r>
          </w:p>
        </w:tc>
      </w:tr>
      <w:tr w:rsidR="0075388A" w:rsidRPr="00000D56" w14:paraId="287AF24A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81412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</w:rPr>
              <w:t>Delayed recal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6ABCF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A2A06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AEB8A" w14:textId="77777777" w:rsidR="0075388A" w:rsidRPr="00F32365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7</w:t>
            </w:r>
          </w:p>
        </w:tc>
      </w:tr>
      <w:tr w:rsidR="0075388A" w:rsidRPr="00000D56" w14:paraId="1093CB23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DBCC1" w14:textId="77777777" w:rsidR="0075388A" w:rsidRPr="00501555" w:rsidRDefault="0075388A" w:rsidP="00735EBE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% of intrusion errors on cued recall B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EF09D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168DC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B81B" w14:textId="77777777" w:rsidR="0075388A" w:rsidRPr="00F32365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96</w:t>
            </w:r>
          </w:p>
        </w:tc>
      </w:tr>
      <w:tr w:rsidR="0075388A" w:rsidRPr="00000D56" w14:paraId="2A237AEC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4C3B3" w14:textId="77777777" w:rsidR="0075388A" w:rsidRPr="00501555" w:rsidRDefault="0075388A" w:rsidP="00735EBE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% of intrusion errors on cued recall B2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47688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40456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75BA4" w14:textId="77777777" w:rsidR="0075388A" w:rsidRPr="00F32365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89</w:t>
            </w:r>
          </w:p>
        </w:tc>
      </w:tr>
      <w:tr w:rsidR="0075388A" w:rsidRPr="00000D56" w14:paraId="03517DF0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F6922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</w:rPr>
              <w:t>Total intrus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0F612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CFDA3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B1BAD" w14:textId="77777777" w:rsidR="0075388A" w:rsidRPr="00F32365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7</w:t>
            </w:r>
          </w:p>
        </w:tc>
      </w:tr>
      <w:tr w:rsidR="0075388A" w:rsidRPr="00000D56" w14:paraId="5F40EC08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91B9A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bookmarkStart w:id="0" w:name="_Hlk175132956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Block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desig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4E4B9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76EC4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3.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11BB7" w14:textId="77777777" w:rsidR="0075388A" w:rsidRPr="00E522B2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E522B2">
              <w:rPr>
                <w:rFonts w:ascii="Arial" w:hAnsi="Arial" w:cs="Arial"/>
                <w:color w:val="000000"/>
                <w:lang w:val="es-MX"/>
              </w:rPr>
              <w:t>0.65</w:t>
            </w:r>
          </w:p>
        </w:tc>
      </w:tr>
      <w:tr w:rsidR="0075388A" w:rsidRPr="00000D56" w14:paraId="53E6E878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BE3B8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Similariti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BEA80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0167A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B2853" w14:textId="77777777" w:rsidR="0075388A" w:rsidRPr="00E522B2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E522B2">
              <w:rPr>
                <w:rFonts w:ascii="Arial" w:hAnsi="Arial" w:cs="Arial"/>
                <w:color w:val="000000"/>
                <w:lang w:val="es-MX"/>
              </w:rPr>
              <w:t>0.96</w:t>
            </w:r>
          </w:p>
        </w:tc>
      </w:tr>
      <w:tr w:rsidR="0075388A" w:rsidRPr="00000D56" w14:paraId="1CBD4D16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12825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Digit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spa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E0A80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5C265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F53C3" w14:textId="77777777" w:rsidR="0075388A" w:rsidRPr="00E522B2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E522B2">
              <w:rPr>
                <w:rFonts w:ascii="Arial" w:hAnsi="Arial" w:cs="Arial"/>
                <w:color w:val="000000"/>
                <w:lang w:val="es-MX"/>
              </w:rPr>
              <w:t>0.9</w:t>
            </w:r>
            <w:r w:rsidRPr="00D217DA">
              <w:rPr>
                <w:rFonts w:ascii="Arial" w:hAnsi="Arial" w:cs="Arial"/>
                <w:color w:val="000000"/>
                <w:lang w:val="es-MX"/>
              </w:rPr>
              <w:t>7</w:t>
            </w:r>
          </w:p>
        </w:tc>
      </w:tr>
      <w:tr w:rsidR="0075388A" w:rsidRPr="00000D56" w14:paraId="109FD3DD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31864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DIG-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B6E2D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E7084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F4C52" w14:textId="77777777" w:rsidR="0075388A" w:rsidRPr="00F65C93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65C93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96</w:t>
            </w:r>
          </w:p>
        </w:tc>
      </w:tr>
      <w:tr w:rsidR="0075388A" w:rsidRPr="00000D56" w14:paraId="0E4329DF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F723E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DIG-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E8DC3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1587D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7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CADC4" w14:textId="77777777" w:rsidR="0075388A" w:rsidRPr="00F65C93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65C93">
              <w:rPr>
                <w:rFonts w:ascii="Arial" w:hAnsi="Arial" w:cs="Arial"/>
                <w:color w:val="000000"/>
              </w:rPr>
              <w:t>0.8</w:t>
            </w:r>
            <w:r w:rsidRPr="00D217DA">
              <w:rPr>
                <w:rFonts w:ascii="Arial" w:hAnsi="Arial" w:cs="Arial"/>
                <w:color w:val="000000"/>
              </w:rPr>
              <w:t>7</w:t>
            </w:r>
          </w:p>
        </w:tc>
      </w:tr>
      <w:tr w:rsidR="0075388A" w:rsidRPr="00000D56" w14:paraId="5034D983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A188B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Matrix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reasoni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C5FBE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1CE4B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3FE05" w14:textId="77777777" w:rsidR="0075388A" w:rsidRPr="00E522B2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E522B2">
              <w:rPr>
                <w:rFonts w:ascii="Arial" w:hAnsi="Arial" w:cs="Arial"/>
                <w:color w:val="000000"/>
                <w:lang w:val="es-MX"/>
              </w:rPr>
              <w:t>0.</w:t>
            </w:r>
            <w:r w:rsidRPr="00D217DA">
              <w:rPr>
                <w:rFonts w:ascii="Arial" w:hAnsi="Arial" w:cs="Arial"/>
                <w:color w:val="000000"/>
                <w:lang w:val="es-MX"/>
              </w:rPr>
              <w:t>89</w:t>
            </w:r>
          </w:p>
        </w:tc>
      </w:tr>
      <w:tr w:rsidR="0075388A" w:rsidRPr="00000D56" w14:paraId="6DFCF535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94C50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Vocabular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144BF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72941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5.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68299" w14:textId="77777777" w:rsidR="0075388A" w:rsidRPr="00E522B2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E522B2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  <w:r w:rsidRPr="00E522B2">
              <w:rPr>
                <w:rFonts w:ascii="Arial" w:hAnsi="Arial" w:cs="Arial"/>
                <w:color w:val="000000"/>
              </w:rPr>
              <w:t>5</w:t>
            </w:r>
          </w:p>
        </w:tc>
      </w:tr>
      <w:tr w:rsidR="0075388A" w:rsidRPr="00000D56" w14:paraId="4B3F0C2F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7D2FD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Arithmetic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5FA91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A7187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234C3" w14:textId="77777777" w:rsidR="0075388A" w:rsidRPr="00E522B2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E522B2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75388A" w:rsidRPr="00000D56" w14:paraId="53FBACD9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33DEA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Symbol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search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B27D9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4BAFA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5C822" w14:textId="77777777" w:rsidR="0075388A" w:rsidRPr="00E522B2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E522B2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75388A" w:rsidRPr="00000D56" w14:paraId="68D797DA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2DB44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lastRenderedPageBreak/>
              <w:t xml:space="preserve">Visual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puzzl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2C91F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A8933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E2252" w14:textId="77777777" w:rsidR="0075388A" w:rsidRPr="00E522B2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E522B2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75388A" w:rsidRPr="00000D56" w14:paraId="6D5AF84F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96DE6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Informatio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9D304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11EB6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4194A" w14:textId="77777777" w:rsidR="0075388A" w:rsidRPr="00E522B2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E522B2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75388A" w:rsidRPr="00000D56" w14:paraId="335DA53A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4D307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Codi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095C7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EABCA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0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13C93" w14:textId="77777777" w:rsidR="0075388A" w:rsidRPr="00E522B2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D217DA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00</w:t>
            </w:r>
          </w:p>
        </w:tc>
      </w:tr>
      <w:tr w:rsidR="0075388A" w:rsidRPr="00000D56" w14:paraId="71B4E869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86309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VC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C1641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E881D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8ABD6" w14:textId="77777777" w:rsidR="0075388A" w:rsidRPr="00854FBC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854FBC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89</w:t>
            </w:r>
          </w:p>
        </w:tc>
      </w:tr>
      <w:tr w:rsidR="0075388A" w:rsidRPr="00000D56" w14:paraId="2C73A004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502C6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PR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83EDF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0BBCA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2.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118DC" w14:textId="77777777" w:rsidR="0075388A" w:rsidRPr="00854FBC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854FBC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8</w:t>
            </w:r>
            <w:r w:rsidRPr="00854FBC">
              <w:rPr>
                <w:rFonts w:ascii="Arial" w:hAnsi="Arial" w:cs="Arial"/>
                <w:color w:val="000000"/>
              </w:rPr>
              <w:t>7</w:t>
            </w:r>
          </w:p>
        </w:tc>
      </w:tr>
      <w:tr w:rsidR="0075388A" w:rsidRPr="00000D56" w14:paraId="5E3825AD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E891A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WM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E8782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150C7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4D83A" w14:textId="77777777" w:rsidR="0075388A" w:rsidRPr="00854FBC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854FBC">
              <w:rPr>
                <w:rFonts w:ascii="Arial" w:hAnsi="Arial" w:cs="Arial"/>
                <w:color w:val="000000"/>
              </w:rPr>
              <w:t>0.97</w:t>
            </w:r>
          </w:p>
        </w:tc>
      </w:tr>
      <w:tr w:rsidR="0075388A" w:rsidRPr="00000D56" w14:paraId="1CB1DEAC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A3A63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PS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EA7F4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E1A20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D1956" w14:textId="77777777" w:rsidR="0075388A" w:rsidRPr="00854FBC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854FBC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75388A" w:rsidRPr="00000D56" w14:paraId="14EB309F" w14:textId="77777777" w:rsidTr="00735EBE"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B82B92" w14:textId="77777777" w:rsidR="0075388A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FSIQ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6C7DFF" w14:textId="77777777" w:rsidR="0075388A" w:rsidRPr="00000D56" w:rsidRDefault="0075388A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2A6027" w14:textId="77777777" w:rsidR="0075388A" w:rsidRPr="00000D56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7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B77AB5" w14:textId="77777777" w:rsidR="0075388A" w:rsidRPr="00854FBC" w:rsidRDefault="0075388A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854FBC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</w:tbl>
    <w:bookmarkEnd w:id="0"/>
    <w:p w14:paraId="1DB50673" w14:textId="77777777" w:rsidR="0075388A" w:rsidRDefault="0075388A" w:rsidP="0075388A">
      <w:pPr>
        <w:widowControl w:val="0"/>
        <w:autoSpaceDE w:val="0"/>
        <w:autoSpaceDN w:val="0"/>
        <w:adjustRightInd w:val="0"/>
        <w:spacing w:after="240" w:line="340" w:lineRule="atLeast"/>
        <w:jc w:val="both"/>
        <w:rPr>
          <w:rFonts w:ascii="Arial" w:hAnsi="Arial" w:cs="Arial"/>
          <w:bCs/>
        </w:rPr>
      </w:pPr>
      <w:r w:rsidRPr="00F24044">
        <w:rPr>
          <w:rFonts w:ascii="Arial" w:hAnsi="Arial" w:cs="Arial"/>
          <w:color w:val="000000"/>
        </w:rPr>
        <w:t>RCF</w:t>
      </w:r>
      <w:r>
        <w:rPr>
          <w:rFonts w:ascii="Arial" w:hAnsi="Arial" w:cs="Arial"/>
          <w:color w:val="000000"/>
        </w:rPr>
        <w:t>:</w:t>
      </w:r>
      <w:r w:rsidRPr="00F24044">
        <w:rPr>
          <w:rFonts w:ascii="Arial" w:hAnsi="Arial" w:cs="Arial"/>
          <w:color w:val="000000"/>
        </w:rPr>
        <w:t xml:space="preserve"> Rey</w:t>
      </w:r>
      <w:r>
        <w:rPr>
          <w:rFonts w:ascii="Arial" w:hAnsi="Arial" w:cs="Arial"/>
          <w:color w:val="000000"/>
        </w:rPr>
        <w:t>-</w:t>
      </w:r>
      <w:proofErr w:type="spellStart"/>
      <w:r>
        <w:rPr>
          <w:rFonts w:ascii="Arial" w:hAnsi="Arial" w:cs="Arial"/>
          <w:color w:val="000000"/>
        </w:rPr>
        <w:t>Osterrieth</w:t>
      </w:r>
      <w:proofErr w:type="spellEnd"/>
      <w:r w:rsidRPr="00F24044">
        <w:rPr>
          <w:rFonts w:ascii="Arial" w:hAnsi="Arial" w:cs="Arial"/>
          <w:color w:val="000000"/>
        </w:rPr>
        <w:t xml:space="preserve"> complex figure; PA</w:t>
      </w:r>
      <w:r>
        <w:rPr>
          <w:rFonts w:ascii="Arial" w:hAnsi="Arial" w:cs="Arial"/>
          <w:color w:val="000000"/>
        </w:rPr>
        <w:t>:</w:t>
      </w:r>
      <w:r w:rsidRPr="00F24044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verbal </w:t>
      </w:r>
      <w:r w:rsidRPr="00F24044">
        <w:rPr>
          <w:rFonts w:ascii="Arial" w:hAnsi="Arial" w:cs="Arial"/>
          <w:color w:val="000000"/>
        </w:rPr>
        <w:t>paired associates</w:t>
      </w:r>
      <w:r>
        <w:rPr>
          <w:rFonts w:ascii="Arial" w:hAnsi="Arial" w:cs="Arial"/>
          <w:color w:val="000000"/>
        </w:rPr>
        <w:t xml:space="preserve">; </w:t>
      </w:r>
      <w:r w:rsidRPr="00B351A1">
        <w:rPr>
          <w:rFonts w:ascii="Arial" w:hAnsi="Arial" w:cs="Arial"/>
          <w:color w:val="000000"/>
        </w:rPr>
        <w:t>STM: Short term memory;</w:t>
      </w:r>
      <w:r w:rsidRPr="00305E6C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(r)</w:t>
      </w:r>
      <w:r w:rsidRPr="00EA760D">
        <w:rPr>
          <w:rFonts w:ascii="Arial" w:hAnsi="Arial" w:cs="Arial"/>
          <w:bCs/>
        </w:rPr>
        <w:t>PSI</w:t>
      </w:r>
      <w:r>
        <w:rPr>
          <w:rFonts w:ascii="Arial" w:hAnsi="Arial" w:cs="Arial"/>
          <w:bCs/>
        </w:rPr>
        <w:t>:</w:t>
      </w:r>
      <w:r w:rsidRPr="00EA760D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(recovery from) P</w:t>
      </w:r>
      <w:r w:rsidRPr="00EA760D">
        <w:rPr>
          <w:rFonts w:ascii="Arial" w:hAnsi="Arial" w:cs="Arial"/>
          <w:bCs/>
        </w:rPr>
        <w:t>roactive semantic interference; RSI</w:t>
      </w:r>
      <w:r>
        <w:rPr>
          <w:rFonts w:ascii="Arial" w:hAnsi="Arial" w:cs="Arial"/>
          <w:bCs/>
        </w:rPr>
        <w:t>:</w:t>
      </w:r>
      <w:r w:rsidRPr="00EA760D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R</w:t>
      </w:r>
      <w:r w:rsidRPr="00EA760D">
        <w:rPr>
          <w:rFonts w:ascii="Arial" w:hAnsi="Arial" w:cs="Arial"/>
          <w:bCs/>
        </w:rPr>
        <w:t>etroactive semantic interference</w:t>
      </w:r>
      <w:r>
        <w:rPr>
          <w:rFonts w:ascii="Arial" w:hAnsi="Arial" w:cs="Arial"/>
          <w:lang w:val="en"/>
        </w:rPr>
        <w:t>;</w:t>
      </w:r>
      <w:r w:rsidRPr="00CE50C4">
        <w:rPr>
          <w:rFonts w:ascii="Arial" w:hAnsi="Arial" w:cs="Arial"/>
          <w:color w:val="000000"/>
        </w:rPr>
        <w:t xml:space="preserve"> DIG-F = digit span recall forward; DIG-B: digit span recall backward; VCI: verbal comprehension index; PRI: perceptual reasoning index; WMI: working memory index; PSI: processing speed index; FSIQ: full scale IQ.</w:t>
      </w:r>
    </w:p>
    <w:p w14:paraId="08480FB5" w14:textId="77777777" w:rsidR="0075388A" w:rsidRDefault="0075388A"/>
    <w:sectPr w:rsidR="007538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88A"/>
    <w:rsid w:val="00006B74"/>
    <w:rsid w:val="00753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D76E7"/>
  <w15:chartTrackingRefBased/>
  <w15:docId w15:val="{E6A5A483-F3C7-4021-ADC2-E4377128B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88A"/>
    <w:pPr>
      <w:spacing w:after="0" w:line="240" w:lineRule="auto"/>
    </w:pPr>
    <w:rPr>
      <w:rFonts w:ascii="Cambria" w:eastAsia="MS Mincho" w:hAnsi="Cambria" w:cs="Times New Roman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538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538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5388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5388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5388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5388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5388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5388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5388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538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538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538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5388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5388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5388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5388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5388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5388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538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538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5388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538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5388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5388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5388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5388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538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5388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538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NTONIO SIGG ALONSO</dc:creator>
  <cp:keywords/>
  <dc:description/>
  <cp:lastModifiedBy>JORGE ANTONIO SIGG ALONSO</cp:lastModifiedBy>
  <cp:revision>1</cp:revision>
  <dcterms:created xsi:type="dcterms:W3CDTF">2025-02-27T20:57:00Z</dcterms:created>
  <dcterms:modified xsi:type="dcterms:W3CDTF">2025-02-27T20:57:00Z</dcterms:modified>
</cp:coreProperties>
</file>